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62E" w:rsidRPr="005E4C64" w:rsidRDefault="00A376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15BE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="0032305F">
        <w:rPr>
          <w:rFonts w:ascii="Times New Roman" w:hAnsi="Times New Roman" w:cs="Times New Roman"/>
          <w:sz w:val="24"/>
          <w:szCs w:val="24"/>
        </w:rPr>
        <w:t xml:space="preserve"> Detail</w:t>
      </w:r>
      <w:r w:rsidR="0073162E" w:rsidRPr="005E4C64">
        <w:rPr>
          <w:rFonts w:ascii="Times New Roman" w:hAnsi="Times New Roman" w:cs="Times New Roman"/>
          <w:sz w:val="24"/>
          <w:szCs w:val="24"/>
        </w:rPr>
        <w:t xml:space="preserve"> of templates used for model refinement and energy min</w:t>
      </w:r>
      <w:r w:rsidR="00593233" w:rsidRPr="005E4C64">
        <w:rPr>
          <w:rFonts w:ascii="Times New Roman" w:hAnsi="Times New Roman" w:cs="Times New Roman"/>
          <w:sz w:val="24"/>
          <w:szCs w:val="24"/>
        </w:rPr>
        <w:t>imization for three</w:t>
      </w:r>
      <w:r w:rsidR="0032305F">
        <w:rPr>
          <w:rFonts w:ascii="Times New Roman" w:hAnsi="Times New Roman" w:cs="Times New Roman"/>
          <w:sz w:val="24"/>
          <w:szCs w:val="24"/>
        </w:rPr>
        <w:t xml:space="preserve"> homology models</w:t>
      </w:r>
      <w:r w:rsidR="00593233" w:rsidRPr="005E4C64">
        <w:rPr>
          <w:rFonts w:ascii="Times New Roman" w:hAnsi="Times New Roman" w:cs="Times New Roman"/>
          <w:sz w:val="24"/>
          <w:szCs w:val="24"/>
        </w:rPr>
        <w:t xml:space="preserve"> </w:t>
      </w:r>
      <w:r w:rsidR="0032305F">
        <w:rPr>
          <w:rFonts w:ascii="Times New Roman" w:hAnsi="Times New Roman" w:cs="Times New Roman"/>
          <w:sz w:val="24"/>
          <w:szCs w:val="24"/>
        </w:rPr>
        <w:t xml:space="preserve">of putative </w:t>
      </w:r>
      <w:r w:rsidR="0073162E" w:rsidRPr="005E4C64">
        <w:rPr>
          <w:rFonts w:ascii="Times New Roman" w:hAnsi="Times New Roman" w:cs="Times New Roman"/>
          <w:sz w:val="24"/>
          <w:szCs w:val="24"/>
        </w:rPr>
        <w:t>orthocaspases</w:t>
      </w:r>
      <w:r w:rsidR="00593233" w:rsidRPr="005E4C64">
        <w:rPr>
          <w:rFonts w:ascii="Times New Roman" w:hAnsi="Times New Roman" w:cs="Times New Roman"/>
          <w:sz w:val="24"/>
          <w:szCs w:val="24"/>
        </w:rPr>
        <w:t xml:space="preserve"> of </w:t>
      </w:r>
      <w:r w:rsidR="00593233" w:rsidRPr="005E4C64">
        <w:rPr>
          <w:rFonts w:ascii="Times New Roman" w:hAnsi="Times New Roman" w:cs="Times New Roman"/>
          <w:i/>
          <w:sz w:val="24"/>
          <w:szCs w:val="24"/>
        </w:rPr>
        <w:t>Nostoc</w:t>
      </w:r>
      <w:r w:rsidR="00593233" w:rsidRPr="005E4C64">
        <w:rPr>
          <w:rFonts w:ascii="Times New Roman" w:hAnsi="Times New Roman" w:cs="Times New Roman"/>
          <w:sz w:val="24"/>
          <w:szCs w:val="24"/>
        </w:rPr>
        <w:t xml:space="preserve"> sp. PCC 7120</w:t>
      </w:r>
      <w:r w:rsidR="00B476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866" w:type="dxa"/>
        <w:tblLook w:val="04A0"/>
      </w:tblPr>
      <w:tblGrid>
        <w:gridCol w:w="723"/>
        <w:gridCol w:w="876"/>
        <w:gridCol w:w="843"/>
        <w:gridCol w:w="1176"/>
        <w:gridCol w:w="1123"/>
        <w:gridCol w:w="976"/>
        <w:gridCol w:w="1956"/>
        <w:gridCol w:w="1150"/>
        <w:gridCol w:w="1043"/>
      </w:tblGrid>
      <w:tr w:rsidR="0032305F" w:rsidRPr="00720587" w:rsidTr="009B20C2">
        <w:tc>
          <w:tcPr>
            <w:tcW w:w="723" w:type="dxa"/>
            <w:vMerge w:val="restart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4994" w:type="dxa"/>
            <w:gridSpan w:val="5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Template details</w:t>
            </w:r>
          </w:p>
        </w:tc>
        <w:tc>
          <w:tcPr>
            <w:tcW w:w="3106" w:type="dxa"/>
            <w:gridSpan w:val="2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Model details</w:t>
            </w:r>
          </w:p>
        </w:tc>
        <w:tc>
          <w:tcPr>
            <w:tcW w:w="1043" w:type="dxa"/>
            <w:vMerge w:val="restart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RMSD* (Å)</w:t>
            </w:r>
          </w:p>
        </w:tc>
      </w:tr>
      <w:tr w:rsidR="0032305F" w:rsidRPr="005E4C64" w:rsidTr="009B20C2">
        <w:tc>
          <w:tcPr>
            <w:tcW w:w="723" w:type="dxa"/>
            <w:vMerge/>
          </w:tcPr>
          <w:p w:rsidR="0032305F" w:rsidRPr="005E4C64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843" w:type="dxa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Chain id</w:t>
            </w:r>
          </w:p>
        </w:tc>
        <w:tc>
          <w:tcPr>
            <w:tcW w:w="1176" w:type="dxa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Sequence identity (%)</w:t>
            </w:r>
          </w:p>
        </w:tc>
        <w:tc>
          <w:tcPr>
            <w:tcW w:w="1123" w:type="dxa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Query coverage</w:t>
            </w:r>
          </w:p>
        </w:tc>
        <w:tc>
          <w:tcPr>
            <w:tcW w:w="976" w:type="dxa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GMQE</w:t>
            </w:r>
          </w:p>
        </w:tc>
        <w:tc>
          <w:tcPr>
            <w:tcW w:w="1956" w:type="dxa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1150" w:type="dxa"/>
          </w:tcPr>
          <w:p w:rsidR="0032305F" w:rsidRPr="00720587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87">
              <w:rPr>
                <w:rFonts w:ascii="Times New Roman" w:hAnsi="Times New Roman" w:cs="Times New Roman"/>
                <w:b/>
                <w:sz w:val="24"/>
                <w:szCs w:val="24"/>
              </w:rPr>
              <w:t>Catalytic dyad</w:t>
            </w:r>
          </w:p>
        </w:tc>
        <w:tc>
          <w:tcPr>
            <w:tcW w:w="1043" w:type="dxa"/>
            <w:vMerge/>
          </w:tcPr>
          <w:p w:rsidR="0032305F" w:rsidRPr="005E4C64" w:rsidRDefault="0032305F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2FD4" w:rsidRPr="005E4C64" w:rsidTr="009B20C2">
        <w:tc>
          <w:tcPr>
            <w:tcW w:w="723" w:type="dxa"/>
          </w:tcPr>
          <w:p w:rsidR="006D2FD4" w:rsidRPr="005E4C64" w:rsidRDefault="006D2FD4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B20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76" w:type="dxa"/>
          </w:tcPr>
          <w:p w:rsidR="006D2FD4" w:rsidRPr="005E4C64" w:rsidRDefault="0071582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uo8</w:t>
            </w:r>
            <w:r w:rsidR="006D2FD4" w:rsidRPr="005E4C6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</w:tcPr>
          <w:p w:rsidR="006D2FD4" w:rsidRPr="005E4C64" w:rsidRDefault="006D2FD4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6" w:type="dxa"/>
          </w:tcPr>
          <w:p w:rsidR="006D2FD4" w:rsidRPr="005E4C64" w:rsidRDefault="00C12BAA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1123" w:type="dxa"/>
          </w:tcPr>
          <w:p w:rsidR="006D2FD4" w:rsidRPr="005E4C64" w:rsidRDefault="006D2FD4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</w:t>
            </w:r>
            <w:r w:rsidR="00C12BA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7</w:t>
            </w:r>
          </w:p>
        </w:tc>
        <w:tc>
          <w:tcPr>
            <w:tcW w:w="976" w:type="dxa"/>
          </w:tcPr>
          <w:p w:rsidR="006D2FD4" w:rsidRPr="005E4C64" w:rsidRDefault="00926AA8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5</w:t>
            </w:r>
            <w:r w:rsidR="00C12BAA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</w:t>
            </w:r>
          </w:p>
        </w:tc>
        <w:tc>
          <w:tcPr>
            <w:tcW w:w="1956" w:type="dxa"/>
          </w:tcPr>
          <w:p w:rsidR="006D2FD4" w:rsidRPr="005E4C64" w:rsidRDefault="002215E8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P_010999143</w:t>
            </w:r>
            <w:r w:rsidR="006D2FD4" w:rsidRPr="005E4C6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.1</w:t>
            </w:r>
          </w:p>
        </w:tc>
        <w:tc>
          <w:tcPr>
            <w:tcW w:w="1150" w:type="dxa"/>
          </w:tcPr>
          <w:p w:rsidR="006D2FD4" w:rsidRPr="005E4C64" w:rsidRDefault="006D2FD4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1043" w:type="dxa"/>
          </w:tcPr>
          <w:p w:rsidR="006D2FD4" w:rsidRPr="005E4C64" w:rsidRDefault="0071582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26AA8" w:rsidRPr="005E4C6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D2FD4" w:rsidRPr="005E4C64" w:rsidTr="009B20C2">
        <w:tc>
          <w:tcPr>
            <w:tcW w:w="723" w:type="dxa"/>
          </w:tcPr>
          <w:p w:rsidR="006D2FD4" w:rsidRPr="005E4C64" w:rsidRDefault="006D2FD4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20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76" w:type="dxa"/>
          </w:tcPr>
          <w:p w:rsidR="006D2FD4" w:rsidRPr="005E4C64" w:rsidRDefault="00634E62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4afv</w:t>
            </w:r>
            <w:r w:rsidR="006D2FD4" w:rsidRPr="005E4C6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843" w:type="dxa"/>
          </w:tcPr>
          <w:p w:rsidR="006D2FD4" w:rsidRPr="005E4C64" w:rsidRDefault="006D2FD4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6" w:type="dxa"/>
          </w:tcPr>
          <w:p w:rsidR="006D2FD4" w:rsidRPr="005E4C64" w:rsidRDefault="00CC00A3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25.64</w:t>
            </w:r>
          </w:p>
        </w:tc>
        <w:tc>
          <w:tcPr>
            <w:tcW w:w="1123" w:type="dxa"/>
          </w:tcPr>
          <w:p w:rsidR="006D2FD4" w:rsidRPr="005E4C64" w:rsidRDefault="00CC00A3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2</w:t>
            </w:r>
          </w:p>
        </w:tc>
        <w:tc>
          <w:tcPr>
            <w:tcW w:w="976" w:type="dxa"/>
          </w:tcPr>
          <w:p w:rsidR="006D2FD4" w:rsidRPr="005E4C64" w:rsidRDefault="00CC00A3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2</w:t>
            </w:r>
          </w:p>
        </w:tc>
        <w:tc>
          <w:tcPr>
            <w:tcW w:w="1956" w:type="dxa"/>
          </w:tcPr>
          <w:p w:rsidR="006D2FD4" w:rsidRPr="005E4C64" w:rsidRDefault="006D2FD4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P_010999263.1</w:t>
            </w:r>
          </w:p>
        </w:tc>
        <w:tc>
          <w:tcPr>
            <w:tcW w:w="1150" w:type="dxa"/>
          </w:tcPr>
          <w:p w:rsidR="006D2FD4" w:rsidRPr="005E4C64" w:rsidRDefault="006D2FD4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YS</w:t>
            </w:r>
          </w:p>
        </w:tc>
        <w:tc>
          <w:tcPr>
            <w:tcW w:w="1043" w:type="dxa"/>
          </w:tcPr>
          <w:p w:rsidR="006D2FD4" w:rsidRPr="005E4C64" w:rsidRDefault="00CC00A3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</w:tr>
      <w:tr w:rsidR="00BC75DD" w:rsidRPr="005E4C64" w:rsidTr="009B20C2">
        <w:tc>
          <w:tcPr>
            <w:tcW w:w="723" w:type="dxa"/>
          </w:tcPr>
          <w:p w:rsidR="00BC75DD" w:rsidRPr="005E4C64" w:rsidRDefault="00BC75D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B20C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76" w:type="dxa"/>
          </w:tcPr>
          <w:p w:rsidR="00BC75DD" w:rsidRPr="005E4C64" w:rsidRDefault="00BC75D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4af8.1</w:t>
            </w:r>
          </w:p>
        </w:tc>
        <w:tc>
          <w:tcPr>
            <w:tcW w:w="843" w:type="dxa"/>
          </w:tcPr>
          <w:p w:rsidR="00BC75DD" w:rsidRPr="005E4C64" w:rsidRDefault="00BC75D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6" w:type="dxa"/>
          </w:tcPr>
          <w:p w:rsidR="00BC75DD" w:rsidRPr="005E4C64" w:rsidRDefault="00BC75D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19.17</w:t>
            </w:r>
          </w:p>
        </w:tc>
        <w:tc>
          <w:tcPr>
            <w:tcW w:w="1123" w:type="dxa"/>
          </w:tcPr>
          <w:p w:rsidR="00BC75DD" w:rsidRPr="005E4C64" w:rsidRDefault="00BC75D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96</w:t>
            </w:r>
          </w:p>
        </w:tc>
        <w:tc>
          <w:tcPr>
            <w:tcW w:w="976" w:type="dxa"/>
          </w:tcPr>
          <w:p w:rsidR="00BC75DD" w:rsidRPr="005E4C64" w:rsidRDefault="00BC75D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0.60</w:t>
            </w:r>
          </w:p>
        </w:tc>
        <w:tc>
          <w:tcPr>
            <w:tcW w:w="1956" w:type="dxa"/>
          </w:tcPr>
          <w:p w:rsidR="00BC75DD" w:rsidRPr="005E4C64" w:rsidRDefault="00BC75D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WP_010997820.1</w:t>
            </w:r>
          </w:p>
        </w:tc>
        <w:tc>
          <w:tcPr>
            <w:tcW w:w="1150" w:type="dxa"/>
          </w:tcPr>
          <w:p w:rsidR="00BC75DD" w:rsidRPr="005E4C64" w:rsidRDefault="00BC75D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YN</w:t>
            </w:r>
          </w:p>
        </w:tc>
        <w:tc>
          <w:tcPr>
            <w:tcW w:w="1043" w:type="dxa"/>
          </w:tcPr>
          <w:p w:rsidR="00BC75DD" w:rsidRPr="005E4C64" w:rsidRDefault="00BC75DD" w:rsidP="006858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4C64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</w:tr>
    </w:tbl>
    <w:p w:rsidR="00BA5626" w:rsidRPr="005E4C64" w:rsidRDefault="00926AA8" w:rsidP="00926AA8">
      <w:pPr>
        <w:rPr>
          <w:rFonts w:ascii="Times New Roman" w:hAnsi="Times New Roman" w:cs="Times New Roman"/>
          <w:sz w:val="24"/>
          <w:szCs w:val="24"/>
        </w:rPr>
      </w:pPr>
      <w:r w:rsidRPr="005E4C64">
        <w:rPr>
          <w:rFonts w:ascii="Times New Roman" w:hAnsi="Times New Roman" w:cs="Times New Roman"/>
          <w:sz w:val="24"/>
          <w:szCs w:val="24"/>
        </w:rPr>
        <w:t>*RMSD (Å) is determined upon superimposition of refined</w:t>
      </w:r>
      <w:r w:rsidR="00AB1138">
        <w:rPr>
          <w:rFonts w:ascii="Times New Roman" w:hAnsi="Times New Roman" w:cs="Times New Roman"/>
          <w:sz w:val="24"/>
          <w:szCs w:val="24"/>
        </w:rPr>
        <w:t xml:space="preserve"> (final)</w:t>
      </w:r>
      <w:r w:rsidRPr="005E4C64">
        <w:rPr>
          <w:rFonts w:ascii="Times New Roman" w:hAnsi="Times New Roman" w:cs="Times New Roman"/>
          <w:sz w:val="24"/>
          <w:szCs w:val="24"/>
        </w:rPr>
        <w:t xml:space="preserve"> model and </w:t>
      </w:r>
      <w:r w:rsidR="003D0788">
        <w:rPr>
          <w:rFonts w:ascii="Times New Roman" w:hAnsi="Times New Roman" w:cs="Times New Roman"/>
          <w:sz w:val="24"/>
          <w:szCs w:val="24"/>
        </w:rPr>
        <w:t xml:space="preserve">respective </w:t>
      </w:r>
      <w:r w:rsidRPr="005E4C64">
        <w:rPr>
          <w:rFonts w:ascii="Times New Roman" w:hAnsi="Times New Roman" w:cs="Times New Roman"/>
          <w:sz w:val="24"/>
          <w:szCs w:val="24"/>
        </w:rPr>
        <w:t>template</w:t>
      </w:r>
      <w:r w:rsidR="003D0788">
        <w:rPr>
          <w:rFonts w:ascii="Times New Roman" w:hAnsi="Times New Roman" w:cs="Times New Roman"/>
          <w:sz w:val="24"/>
          <w:szCs w:val="24"/>
        </w:rPr>
        <w:t>s</w:t>
      </w:r>
      <w:r w:rsidR="00E5795B">
        <w:rPr>
          <w:rFonts w:ascii="Times New Roman" w:hAnsi="Times New Roman" w:cs="Times New Roman"/>
          <w:sz w:val="24"/>
          <w:szCs w:val="24"/>
        </w:rPr>
        <w:t xml:space="preserve"> using UCSF Chimera</w:t>
      </w:r>
    </w:p>
    <w:p w:rsidR="00926AA8" w:rsidRPr="005E4C64" w:rsidRDefault="00926AA8" w:rsidP="00926AA8">
      <w:pPr>
        <w:rPr>
          <w:rFonts w:ascii="Times New Roman" w:hAnsi="Times New Roman" w:cs="Times New Roman"/>
          <w:sz w:val="24"/>
          <w:szCs w:val="24"/>
        </w:rPr>
      </w:pPr>
    </w:p>
    <w:sectPr w:rsidR="00926AA8" w:rsidRPr="005E4C64" w:rsidSect="00BA56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Tc2NDYwMDQ2NjQyMjZW0lEKTi0uzszPAykwqwUAKJqSSywAAAA="/>
  </w:docVars>
  <w:rsids>
    <w:rsidRoot w:val="00F84116"/>
    <w:rsid w:val="00014A49"/>
    <w:rsid w:val="00073E48"/>
    <w:rsid w:val="000A3CDA"/>
    <w:rsid w:val="001A3454"/>
    <w:rsid w:val="002215E8"/>
    <w:rsid w:val="002B4789"/>
    <w:rsid w:val="0032305F"/>
    <w:rsid w:val="003D0788"/>
    <w:rsid w:val="004621CD"/>
    <w:rsid w:val="004A0688"/>
    <w:rsid w:val="00593233"/>
    <w:rsid w:val="005B74BF"/>
    <w:rsid w:val="005E4C64"/>
    <w:rsid w:val="00634E62"/>
    <w:rsid w:val="00685836"/>
    <w:rsid w:val="006D2FD4"/>
    <w:rsid w:val="0071582D"/>
    <w:rsid w:val="00720587"/>
    <w:rsid w:val="0073162E"/>
    <w:rsid w:val="00926AA8"/>
    <w:rsid w:val="009B20C2"/>
    <w:rsid w:val="009E1D29"/>
    <w:rsid w:val="00A376C2"/>
    <w:rsid w:val="00A456E6"/>
    <w:rsid w:val="00AB1138"/>
    <w:rsid w:val="00B476F8"/>
    <w:rsid w:val="00BA5626"/>
    <w:rsid w:val="00BC75DD"/>
    <w:rsid w:val="00BD0B9F"/>
    <w:rsid w:val="00C12BAA"/>
    <w:rsid w:val="00CC00A3"/>
    <w:rsid w:val="00D37F41"/>
    <w:rsid w:val="00D819B1"/>
    <w:rsid w:val="00E15BE4"/>
    <w:rsid w:val="00E5795B"/>
    <w:rsid w:val="00F841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6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411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0</cp:revision>
  <dcterms:created xsi:type="dcterms:W3CDTF">2020-10-09T09:13:00Z</dcterms:created>
  <dcterms:modified xsi:type="dcterms:W3CDTF">2021-06-17T15:06:00Z</dcterms:modified>
</cp:coreProperties>
</file>